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910B4" w14:textId="252B160F" w:rsidR="00D841C1" w:rsidRPr="007B1BFB" w:rsidRDefault="008E3D24" w:rsidP="00D841C1">
      <w:pPr>
        <w:spacing w:after="0" w:line="240" w:lineRule="auto"/>
        <w:rPr>
          <w:rFonts w:ascii="Arial" w:eastAsia="Times New Roman" w:hAnsi="Arial" w:cs="Calibri Light"/>
          <w:sz w:val="24"/>
          <w:szCs w:val="24"/>
        </w:rPr>
      </w:pPr>
      <w:r>
        <w:rPr>
          <w:rFonts w:ascii="Arial" w:eastAsia="Times New Roman" w:hAnsi="Arial" w:cs="Calibri Light"/>
          <w:b/>
          <w:sz w:val="24"/>
          <w:szCs w:val="24"/>
        </w:rPr>
        <w:t xml:space="preserve">  </w:t>
      </w:r>
      <w:bookmarkStart w:id="0" w:name="_GoBack"/>
      <w:bookmarkEnd w:id="0"/>
      <w:r w:rsidR="00D841C1" w:rsidRPr="007B1BFB">
        <w:rPr>
          <w:rFonts w:ascii="Arial" w:eastAsia="Times New Roman" w:hAnsi="Arial" w:cs="Calibri Light"/>
          <w:b/>
          <w:sz w:val="24"/>
          <w:szCs w:val="24"/>
        </w:rPr>
        <w:t xml:space="preserve"> S</w:t>
      </w:r>
      <w:r w:rsidR="006C7967">
        <w:rPr>
          <w:rFonts w:ascii="Arial" w:eastAsia="Times New Roman" w:hAnsi="Arial" w:cs="Calibri Light"/>
          <w:b/>
          <w:sz w:val="24"/>
          <w:szCs w:val="24"/>
        </w:rPr>
        <w:t>6</w:t>
      </w:r>
      <w:r w:rsidR="00D841C1">
        <w:rPr>
          <w:rFonts w:ascii="Arial" w:eastAsia="Times New Roman" w:hAnsi="Arial" w:cs="Calibri Light"/>
          <w:b/>
          <w:sz w:val="24"/>
          <w:szCs w:val="24"/>
        </w:rPr>
        <w:t xml:space="preserve"> Table</w:t>
      </w:r>
      <w:r w:rsidR="00D841C1" w:rsidRPr="007B1BFB">
        <w:rPr>
          <w:rFonts w:ascii="Arial" w:eastAsia="Times New Roman" w:hAnsi="Arial" w:cs="Calibri Light"/>
          <w:b/>
          <w:sz w:val="24"/>
          <w:szCs w:val="24"/>
        </w:rPr>
        <w:t>.</w:t>
      </w:r>
      <w:r w:rsidR="00D841C1" w:rsidRPr="007B1BFB">
        <w:rPr>
          <w:rFonts w:ascii="Arial" w:eastAsia="Times New Roman" w:hAnsi="Arial" w:cs="Calibri Light"/>
          <w:sz w:val="24"/>
          <w:szCs w:val="24"/>
        </w:rPr>
        <w:t xml:space="preserve"> </w:t>
      </w:r>
      <w:r w:rsidR="00D841C1" w:rsidRPr="007B1BFB">
        <w:rPr>
          <w:rFonts w:ascii="Arial" w:eastAsia="Times New Roman" w:hAnsi="Arial" w:cs="Calibri Light"/>
          <w:b/>
          <w:sz w:val="24"/>
          <w:szCs w:val="24"/>
        </w:rPr>
        <w:t>Genomic PCR primers for U2OS and HEK293 cells</w:t>
      </w:r>
    </w:p>
    <w:p w14:paraId="7A82B895" w14:textId="77777777" w:rsidR="00D841C1" w:rsidRPr="007B1BFB" w:rsidRDefault="00D841C1" w:rsidP="00D841C1">
      <w:pPr>
        <w:spacing w:after="0" w:line="240" w:lineRule="auto"/>
        <w:outlineLvl w:val="0"/>
        <w:rPr>
          <w:rFonts w:ascii="Arial" w:hAnsi="Arial" w:cs="Calibri"/>
          <w:b/>
          <w:sz w:val="24"/>
          <w:szCs w:val="24"/>
        </w:rPr>
      </w:pPr>
    </w:p>
    <w:tbl>
      <w:tblPr>
        <w:tblW w:w="118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5347"/>
        <w:gridCol w:w="5149"/>
      </w:tblGrid>
      <w:tr w:rsidR="00D841C1" w:rsidRPr="007B1BFB" w14:paraId="5A5E60E6" w14:textId="77777777" w:rsidTr="00BA5A56">
        <w:trPr>
          <w:trHeight w:val="507"/>
        </w:trPr>
        <w:tc>
          <w:tcPr>
            <w:tcW w:w="1387" w:type="dxa"/>
            <w:shd w:val="clear" w:color="auto" w:fill="auto"/>
          </w:tcPr>
          <w:p w14:paraId="03F01B40" w14:textId="77777777" w:rsidR="00D841C1" w:rsidRPr="00DB10E2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2D52281D" w14:textId="77777777" w:rsidR="00D841C1" w:rsidRPr="00DB10E2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  <w:r w:rsidRPr="00DB10E2">
              <w:rPr>
                <w:rFonts w:ascii="Arial" w:eastAsia="Times New Roman" w:hAnsi="Arial" w:cs="Calibri Light"/>
                <w:b/>
                <w:sz w:val="24"/>
                <w:szCs w:val="24"/>
              </w:rPr>
              <w:t>Gene</w:t>
            </w:r>
          </w:p>
          <w:p w14:paraId="43D9AD69" w14:textId="77777777" w:rsidR="00D841C1" w:rsidRPr="00DB10E2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</w:tc>
        <w:tc>
          <w:tcPr>
            <w:tcW w:w="5347" w:type="dxa"/>
            <w:shd w:val="clear" w:color="auto" w:fill="auto"/>
          </w:tcPr>
          <w:p w14:paraId="10DE7CEC" w14:textId="77777777" w:rsidR="00D841C1" w:rsidRPr="00DB10E2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426B332A" w14:textId="77777777" w:rsidR="00D841C1" w:rsidRPr="00DB10E2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  <w:r w:rsidRPr="00DB10E2">
              <w:rPr>
                <w:rFonts w:ascii="Arial" w:eastAsia="Times New Roman" w:hAnsi="Arial" w:cs="Calibri Light"/>
                <w:b/>
                <w:sz w:val="24"/>
                <w:szCs w:val="24"/>
              </w:rPr>
              <w:t>Upstream (5’ to 3’)</w:t>
            </w:r>
          </w:p>
        </w:tc>
        <w:tc>
          <w:tcPr>
            <w:tcW w:w="5149" w:type="dxa"/>
            <w:shd w:val="clear" w:color="auto" w:fill="auto"/>
          </w:tcPr>
          <w:p w14:paraId="2596AC66" w14:textId="77777777" w:rsidR="00D841C1" w:rsidRPr="00DB10E2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20608C3D" w14:textId="77777777" w:rsidR="00D841C1" w:rsidRPr="00DB10E2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  <w:r w:rsidRPr="00DB10E2">
              <w:rPr>
                <w:rFonts w:ascii="Arial" w:eastAsia="Times New Roman" w:hAnsi="Arial" w:cs="Calibri Light"/>
                <w:b/>
                <w:sz w:val="24"/>
                <w:szCs w:val="24"/>
              </w:rPr>
              <w:t>Downstream (5’ to 3’)</w:t>
            </w:r>
          </w:p>
          <w:p w14:paraId="32F0C911" w14:textId="77777777" w:rsidR="00D841C1" w:rsidRPr="00DB10E2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</w:tc>
      </w:tr>
      <w:tr w:rsidR="00D841C1" w:rsidRPr="007B1BFB" w14:paraId="55EAC90B" w14:textId="77777777" w:rsidTr="00BA5A56">
        <w:trPr>
          <w:trHeight w:val="507"/>
        </w:trPr>
        <w:tc>
          <w:tcPr>
            <w:tcW w:w="1387" w:type="dxa"/>
            <w:shd w:val="clear" w:color="auto" w:fill="auto"/>
          </w:tcPr>
          <w:p w14:paraId="71B83B95" w14:textId="77777777" w:rsidR="00D841C1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43D2AFC6" w14:textId="77777777" w:rsidR="00D841C1" w:rsidRPr="007B1BFB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RAD51B</w:t>
            </w:r>
          </w:p>
        </w:tc>
        <w:tc>
          <w:tcPr>
            <w:tcW w:w="5347" w:type="dxa"/>
            <w:shd w:val="clear" w:color="auto" w:fill="auto"/>
          </w:tcPr>
          <w:p w14:paraId="04AE2775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282C75E4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GGTATATGCCAACTAAACAGG</w:t>
            </w:r>
          </w:p>
        </w:tc>
        <w:tc>
          <w:tcPr>
            <w:tcW w:w="5149" w:type="dxa"/>
            <w:shd w:val="clear" w:color="auto" w:fill="auto"/>
          </w:tcPr>
          <w:p w14:paraId="4CB3831E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1DBA0731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CTGGGCAACAGAGCGTCTCAA</w:t>
            </w:r>
          </w:p>
          <w:p w14:paraId="04B2AEDB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  <w:tr w:rsidR="00D841C1" w:rsidRPr="007B1BFB" w14:paraId="6D76D947" w14:textId="77777777" w:rsidTr="00BA5A56">
        <w:trPr>
          <w:trHeight w:val="507"/>
        </w:trPr>
        <w:tc>
          <w:tcPr>
            <w:tcW w:w="1387" w:type="dxa"/>
            <w:shd w:val="clear" w:color="auto" w:fill="auto"/>
          </w:tcPr>
          <w:p w14:paraId="2B2FA1C2" w14:textId="77777777" w:rsidR="00D841C1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5D5D657E" w14:textId="77777777" w:rsidR="00D841C1" w:rsidRPr="007B1BFB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RAD51C</w:t>
            </w:r>
          </w:p>
        </w:tc>
        <w:tc>
          <w:tcPr>
            <w:tcW w:w="5347" w:type="dxa"/>
            <w:shd w:val="clear" w:color="auto" w:fill="auto"/>
          </w:tcPr>
          <w:p w14:paraId="630B80B1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4B54F20C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CTTCCGCTTTACGTCTGACGTCACGC</w:t>
            </w:r>
          </w:p>
        </w:tc>
        <w:tc>
          <w:tcPr>
            <w:tcW w:w="5149" w:type="dxa"/>
            <w:shd w:val="clear" w:color="auto" w:fill="auto"/>
          </w:tcPr>
          <w:p w14:paraId="14D697D8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078BF903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CTCCTAACCATTCAGACAACTTGTAAG</w:t>
            </w:r>
          </w:p>
          <w:p w14:paraId="1FDC9CC4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  <w:tr w:rsidR="00D841C1" w:rsidRPr="007B1BFB" w14:paraId="1700EA3E" w14:textId="77777777" w:rsidTr="00BA5A56">
        <w:trPr>
          <w:trHeight w:val="507"/>
        </w:trPr>
        <w:tc>
          <w:tcPr>
            <w:tcW w:w="1387" w:type="dxa"/>
            <w:shd w:val="clear" w:color="auto" w:fill="auto"/>
          </w:tcPr>
          <w:p w14:paraId="037A5CFA" w14:textId="77777777" w:rsidR="00D841C1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084D90C1" w14:textId="77777777" w:rsidR="00D841C1" w:rsidRPr="007B1BFB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RAD51D</w:t>
            </w:r>
          </w:p>
        </w:tc>
        <w:tc>
          <w:tcPr>
            <w:tcW w:w="5347" w:type="dxa"/>
            <w:shd w:val="clear" w:color="auto" w:fill="auto"/>
          </w:tcPr>
          <w:p w14:paraId="22B6FCDA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610F0EA3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GATGACCCCCAGCCCTACCCTTGGTG</w:t>
            </w:r>
          </w:p>
        </w:tc>
        <w:tc>
          <w:tcPr>
            <w:tcW w:w="5149" w:type="dxa"/>
            <w:shd w:val="clear" w:color="auto" w:fill="auto"/>
          </w:tcPr>
          <w:p w14:paraId="19B15C15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44265570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CCACCCTTCCTGAGCCTCTCCAGAAG</w:t>
            </w:r>
          </w:p>
          <w:p w14:paraId="0DA8924A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  <w:tr w:rsidR="00D841C1" w:rsidRPr="007B1BFB" w14:paraId="5AB00F40" w14:textId="77777777" w:rsidTr="00BA5A56">
        <w:trPr>
          <w:trHeight w:val="507"/>
        </w:trPr>
        <w:tc>
          <w:tcPr>
            <w:tcW w:w="1387" w:type="dxa"/>
            <w:shd w:val="clear" w:color="auto" w:fill="auto"/>
          </w:tcPr>
          <w:p w14:paraId="1926F955" w14:textId="77777777" w:rsidR="00D841C1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0737FD30" w14:textId="77777777" w:rsidR="00D841C1" w:rsidRPr="007B1BFB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XRCC2</w:t>
            </w:r>
          </w:p>
        </w:tc>
        <w:tc>
          <w:tcPr>
            <w:tcW w:w="5347" w:type="dxa"/>
            <w:shd w:val="clear" w:color="auto" w:fill="auto"/>
          </w:tcPr>
          <w:p w14:paraId="09F8BC9C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2668598E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GTATTTGCTTGTACAGCTCCATTTTGGC</w:t>
            </w:r>
          </w:p>
        </w:tc>
        <w:tc>
          <w:tcPr>
            <w:tcW w:w="5149" w:type="dxa"/>
            <w:shd w:val="clear" w:color="auto" w:fill="auto"/>
          </w:tcPr>
          <w:p w14:paraId="0C406EDC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1EE9B255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CACACTTTCTCCTCCATTGACGCGGTC</w:t>
            </w:r>
          </w:p>
          <w:p w14:paraId="066B3A81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  <w:tr w:rsidR="00D841C1" w:rsidRPr="007B1BFB" w14:paraId="288EE310" w14:textId="77777777" w:rsidTr="00BA5A56">
        <w:trPr>
          <w:trHeight w:val="60"/>
        </w:trPr>
        <w:tc>
          <w:tcPr>
            <w:tcW w:w="1387" w:type="dxa"/>
            <w:shd w:val="clear" w:color="auto" w:fill="auto"/>
          </w:tcPr>
          <w:p w14:paraId="2F45E06B" w14:textId="77777777" w:rsidR="00D841C1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</w:p>
          <w:p w14:paraId="26BF3E5E" w14:textId="77777777" w:rsidR="00D841C1" w:rsidRPr="007B1BFB" w:rsidRDefault="00D841C1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i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i/>
                <w:sz w:val="24"/>
                <w:szCs w:val="24"/>
              </w:rPr>
              <w:t>XRCC3</w:t>
            </w:r>
          </w:p>
        </w:tc>
        <w:tc>
          <w:tcPr>
            <w:tcW w:w="5347" w:type="dxa"/>
            <w:shd w:val="clear" w:color="auto" w:fill="auto"/>
          </w:tcPr>
          <w:p w14:paraId="11C8594B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4E164E1D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TGGTATCTGTCCGAGTGCCAGGAC</w:t>
            </w:r>
          </w:p>
        </w:tc>
        <w:tc>
          <w:tcPr>
            <w:tcW w:w="5149" w:type="dxa"/>
            <w:shd w:val="clear" w:color="auto" w:fill="auto"/>
          </w:tcPr>
          <w:p w14:paraId="48BF8D65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</w:p>
          <w:p w14:paraId="77A033E1" w14:textId="77777777" w:rsidR="00D841C1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bCs/>
                <w:sz w:val="24"/>
                <w:szCs w:val="24"/>
              </w:rPr>
              <w:t>TAGGACAAGCAAGATGGGAACTCTG</w:t>
            </w:r>
          </w:p>
          <w:p w14:paraId="57F336EC" w14:textId="77777777" w:rsidR="00D841C1" w:rsidRPr="007B1BFB" w:rsidRDefault="00D841C1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</w:p>
        </w:tc>
      </w:tr>
    </w:tbl>
    <w:p w14:paraId="0CA9A2CD" w14:textId="77777777" w:rsidR="006D6A3E" w:rsidRPr="00181A20" w:rsidRDefault="006D6A3E" w:rsidP="00181A20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sectPr w:rsidR="006D6A3E" w:rsidRPr="00181A20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B618A"/>
    <w:rsid w:val="00181A20"/>
    <w:rsid w:val="001A0A02"/>
    <w:rsid w:val="001C27F4"/>
    <w:rsid w:val="006C7967"/>
    <w:rsid w:val="006D6A3E"/>
    <w:rsid w:val="008E3D24"/>
    <w:rsid w:val="00C55056"/>
    <w:rsid w:val="00D841C1"/>
    <w:rsid w:val="00E60CBA"/>
    <w:rsid w:val="00F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A3A3F7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7-26T17:11:00Z</dcterms:created>
  <dcterms:modified xsi:type="dcterms:W3CDTF">2019-09-11T13:49:00Z</dcterms:modified>
</cp:coreProperties>
</file>